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450"/>
          <w:tab w:val="left" w:pos="540"/>
        </w:tabs>
        <w:spacing w:after="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ab/>
        <w:t xml:space="preserve">Suppl. Table 2</w:t>
      </w:r>
    </w:p>
    <w:p w:rsidR="00000000" w:rsidDel="00000000" w:rsidP="00000000" w:rsidRDefault="00000000" w:rsidRPr="00000000" w14:paraId="00000002">
      <w:pPr>
        <w:tabs>
          <w:tab w:val="left" w:pos="540"/>
        </w:tabs>
        <w:spacing w:line="360" w:lineRule="auto"/>
        <w:ind w:left="45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 DEGs in response to drought that are only present in MUNASQA plants.</w:t>
      </w:r>
    </w:p>
    <w:tbl>
      <w:tblPr>
        <w:tblStyle w:val="Table1"/>
        <w:tblW w:w="9565.0" w:type="dxa"/>
        <w:jc w:val="left"/>
        <w:tblInd w:w="578.0" w:type="dxa"/>
        <w:tblLayout w:type="fixed"/>
        <w:tblLook w:val="0400"/>
      </w:tblPr>
      <w:tblGrid>
        <w:gridCol w:w="3494"/>
        <w:gridCol w:w="1260"/>
        <w:gridCol w:w="4811"/>
        <w:tblGridChange w:id="0">
          <w:tblGrid>
            <w:gridCol w:w="3494"/>
            <w:gridCol w:w="1260"/>
            <w:gridCol w:w="4811"/>
          </w:tblGrid>
        </w:tblGridChange>
      </w:tblGrid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36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36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notatio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xin related proteins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4G2523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4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in transporter-like protein 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6G164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,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in response factor (ARF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9G0112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in-induced in root cultures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thylene-responsive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5G1520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hylene-responsive element binding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elix-loop-helix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4G199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,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élix-loop-helix protein BHLH137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Zinc finger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1G2368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8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g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2G1962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3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g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5G268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0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g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20G1497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,6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g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3G009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,2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g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4G129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6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3H4 type zinc finger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1G2434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3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33333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highlight w:val="white"/>
                <w:rtl w:val="0"/>
              </w:rPr>
              <w:t xml:space="preserve">Ring/U-box domain-containing protein (XERICO)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RKY transcription factor famil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5G1608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,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 65-related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6G0774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5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 1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AC famil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6G248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 domain related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7G229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,7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 domain related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tein kinase famil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4G1182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,7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ucine-rich repeat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6G062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5,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BL-interacting serine/threonine protein kinase 25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PK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9G2560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7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togen-activated protein kinas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sponse to AB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4G1804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9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hydratation-responsive protein RD2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4G140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4,9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hydratation-responsive protein RD22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1G0603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7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NJA_B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f family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7G198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,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f family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PK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1G0773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8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cium-dependent protein kinas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ytochrome P450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9G0491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chrome P450 81D1 related enzyme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DS BOX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7G0812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,8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DS BOX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3G083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,7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DS BOX protein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thogen related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5G218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hotogenesis-related protein Bet v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08G2305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5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2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6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hotogenesis-related protein Bet v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TP binding protein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tabs>
                <w:tab w:val="left" w:pos="3690"/>
              </w:tabs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ma.11G09390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B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,8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C">
            <w:pPr>
              <w:spacing w:after="0" w:line="36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P binding cassette transporter</w:t>
            </w:r>
          </w:p>
        </w:tc>
      </w:tr>
    </w:tbl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196" w:top="1170" w:left="2250" w:right="2528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E2756"/>
    <w:pPr>
      <w:suppressAutoHyphens w:val="1"/>
      <w:spacing w:after="200" w:line="276" w:lineRule="auto"/>
    </w:pPr>
    <w:rPr>
      <w:rFonts w:ascii="Calibri" w:cs="Calibri" w:eastAsia="Times New Roman" w:hAnsi="Calibri"/>
      <w:lang w:eastAsia="zh-CN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DnZUqzknO46QVWFAa8yfU/2MPw==">AMUW2mXQtITD2cl20AJEm7DFw/BfwubIDddskLlHDpCgOxm/tp0Wc8k4+kK49V631hhV2OCHNl8ODRG7sXWmMuTRewZwi2dE7Eho2tEbHHFeJ0VZBnroU1AMLD60M9/eT8YsrkHlY4s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17:21:00Z</dcterms:created>
  <dc:creator>Lula</dc:creator>
</cp:coreProperties>
</file>